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0B68A" w14:textId="77777777" w:rsidR="00FA342C" w:rsidRDefault="00FA342C" w:rsidP="00825F48">
      <w:pPr>
        <w:jc w:val="center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  <w:bookmarkStart w:id="0" w:name="_Hlk73868226"/>
    </w:p>
    <w:bookmarkEnd w:id="0"/>
    <w:p w14:paraId="0DE12518" w14:textId="1F37C4EB" w:rsidR="00825F48" w:rsidRPr="00BF4CA9" w:rsidRDefault="00825F48" w:rsidP="00825F48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BF4CA9">
        <w:rPr>
          <w:rFonts w:ascii="Times New Roman" w:hAnsi="Times New Roman"/>
          <w:b/>
          <w:bCs/>
          <w:color w:val="000000" w:themeColor="text1"/>
          <w:sz w:val="24"/>
          <w:szCs w:val="24"/>
        </w:rPr>
        <w:t>Mixture proportions of concrete (kg/m³)</w:t>
      </w:r>
    </w:p>
    <w:tbl>
      <w:tblPr>
        <w:tblW w:w="83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7"/>
        <w:gridCol w:w="585"/>
        <w:gridCol w:w="768"/>
        <w:gridCol w:w="584"/>
        <w:gridCol w:w="836"/>
        <w:gridCol w:w="1376"/>
        <w:gridCol w:w="771"/>
        <w:gridCol w:w="694"/>
        <w:gridCol w:w="881"/>
        <w:gridCol w:w="1191"/>
      </w:tblGrid>
      <w:tr w:rsidR="00825F48" w:rsidRPr="00D61EDB" w14:paraId="6EA672BF" w14:textId="77777777" w:rsidTr="00825F48">
        <w:trPr>
          <w:trHeight w:val="829"/>
        </w:trPr>
        <w:tc>
          <w:tcPr>
            <w:tcW w:w="6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58CF7B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1C5949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7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99F074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ment</w:t>
            </w:r>
          </w:p>
        </w:tc>
        <w:tc>
          <w:tcPr>
            <w:tcW w:w="5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A6F0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ly ash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73288E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P</w:t>
            </w:r>
          </w:p>
        </w:tc>
        <w:tc>
          <w:tcPr>
            <w:tcW w:w="13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E7998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nufactured sand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FA27AF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tural sand</w:t>
            </w:r>
          </w:p>
        </w:tc>
        <w:tc>
          <w:tcPr>
            <w:tcW w:w="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15BA3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avel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B547BE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er reducer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8E2176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ir-entraining admixture</w:t>
            </w:r>
          </w:p>
        </w:tc>
      </w:tr>
      <w:tr w:rsidR="00825F48" w:rsidRPr="00D61EDB" w14:paraId="32B68109" w14:textId="77777777" w:rsidTr="00825F48">
        <w:trPr>
          <w:trHeight w:val="655"/>
        </w:trPr>
        <w:tc>
          <w:tcPr>
            <w:tcW w:w="6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8D0326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BE82B9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7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9DCB6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4F314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E329C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87D8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14DC11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3</w:t>
            </w:r>
          </w:p>
        </w:tc>
        <w:tc>
          <w:tcPr>
            <w:tcW w:w="6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4B5636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6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372DE2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E80FE5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56</w:t>
            </w:r>
          </w:p>
        </w:tc>
      </w:tr>
      <w:tr w:rsidR="00825F48" w:rsidRPr="00D61EDB" w14:paraId="231B836C" w14:textId="77777777" w:rsidTr="00825F48">
        <w:trPr>
          <w:trHeight w:val="6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80FCA1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687578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6F534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DAF76F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52FD9E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D87B40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6.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FD3E5C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4E2FC7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8BD5C3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94660B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56</w:t>
            </w:r>
          </w:p>
        </w:tc>
      </w:tr>
      <w:tr w:rsidR="00825F48" w:rsidRPr="00D61EDB" w14:paraId="54BDFCAE" w14:textId="77777777" w:rsidTr="00825F48">
        <w:trPr>
          <w:trHeight w:val="6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8D8E63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9C6918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78A4BF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5503DB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81EBE8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440D27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9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B98442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13B1D1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997099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8176F8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56</w:t>
            </w:r>
          </w:p>
        </w:tc>
      </w:tr>
      <w:tr w:rsidR="00825F48" w:rsidRPr="00D61EDB" w14:paraId="58FD9CE5" w14:textId="77777777" w:rsidTr="00825F48">
        <w:trPr>
          <w:trHeight w:val="6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939154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3B0F7F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CE35A8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ED428E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1EF0D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.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0B3FB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3.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989CB5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C0B94C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9187E2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169277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56</w:t>
            </w:r>
          </w:p>
        </w:tc>
      </w:tr>
      <w:tr w:rsidR="00825F48" w:rsidRPr="00D61EDB" w14:paraId="5B34DF79" w14:textId="77777777" w:rsidTr="00825F48">
        <w:trPr>
          <w:trHeight w:val="655"/>
        </w:trPr>
        <w:tc>
          <w:tcPr>
            <w:tcW w:w="6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78E9D7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2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AF9F1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781CB6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F251A6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333DD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6.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D88114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6.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CAE8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20A88C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EEB01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E73DA5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56</w:t>
            </w:r>
          </w:p>
        </w:tc>
      </w:tr>
    </w:tbl>
    <w:p w14:paraId="6583145F" w14:textId="77777777" w:rsidR="002106DF" w:rsidRDefault="002106DF"/>
    <w:p w14:paraId="439A4070" w14:textId="77777777" w:rsidR="00FA342C" w:rsidRDefault="00FA342C">
      <w:pPr>
        <w:rPr>
          <w:rFonts w:hint="eastAsia"/>
        </w:rPr>
      </w:pPr>
    </w:p>
    <w:p w14:paraId="74780867" w14:textId="36466535" w:rsidR="00825F48" w:rsidRPr="00BF4CA9" w:rsidRDefault="00825F48" w:rsidP="00825F48">
      <w:pPr>
        <w:widowControl/>
        <w:spacing w:line="480" w:lineRule="auto"/>
        <w:jc w:val="center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  <w:r w:rsidRPr="00BF4CA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Material parameter properties of concrete</w:t>
      </w:r>
    </w:p>
    <w:tbl>
      <w:tblPr>
        <w:tblW w:w="863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9"/>
        <w:gridCol w:w="47"/>
        <w:gridCol w:w="845"/>
        <w:gridCol w:w="47"/>
        <w:gridCol w:w="845"/>
        <w:gridCol w:w="47"/>
        <w:gridCol w:w="845"/>
        <w:gridCol w:w="47"/>
        <w:gridCol w:w="1024"/>
        <w:gridCol w:w="47"/>
        <w:gridCol w:w="1024"/>
        <w:gridCol w:w="47"/>
        <w:gridCol w:w="1024"/>
        <w:gridCol w:w="47"/>
        <w:gridCol w:w="1024"/>
        <w:gridCol w:w="47"/>
        <w:gridCol w:w="1024"/>
        <w:gridCol w:w="47"/>
      </w:tblGrid>
      <w:tr w:rsidR="00825F48" w:rsidRPr="00D61EDB" w14:paraId="12EB3A5F" w14:textId="77777777" w:rsidTr="00FA342C">
        <w:trPr>
          <w:gridAfter w:val="1"/>
          <w:wAfter w:w="47" w:type="dxa"/>
          <w:trHeight w:val="1113"/>
        </w:trPr>
        <w:tc>
          <w:tcPr>
            <w:tcW w:w="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7469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" w:name="_Hlk161754040"/>
          </w:p>
        </w:tc>
        <w:tc>
          <w:tcPr>
            <w:tcW w:w="89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CBDCB" w14:textId="77777777" w:rsidR="00825F48" w:rsidRPr="0097126C" w:rsidRDefault="00825F48" w:rsidP="00C27E6F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7126C">
              <w:rPr>
                <w:rFonts w:ascii="Times New Roman" w:hAnsi="Times New Roman"/>
                <w:sz w:val="24"/>
                <w:szCs w:val="24"/>
              </w:rPr>
              <w:t xml:space="preserve">Elastic modulus </w:t>
            </w:r>
            <w:r w:rsidRPr="0097126C">
              <w:rPr>
                <w:rFonts w:ascii="Times New Roman" w:hAnsi="Times New Roman"/>
                <w:i/>
                <w:iCs/>
                <w:sz w:val="24"/>
                <w:szCs w:val="24"/>
              </w:rPr>
              <w:t>E</w:t>
            </w:r>
            <w:r w:rsidRPr="0097126C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*10^9</w:t>
            </w:r>
            <w:r w:rsidRPr="0097126C">
              <w:rPr>
                <w:rFonts w:ascii="Times New Roman" w:hAnsi="Times New Roman"/>
                <w:sz w:val="24"/>
                <w:szCs w:val="24"/>
              </w:rPr>
              <w:t xml:space="preserve"> (Pa)</w:t>
            </w:r>
            <w:r w:rsidRPr="0097126C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9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9D688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estiny </w:t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72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kg/m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80BA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oisson's ratio </w:t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4D7BE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TE 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61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71458370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0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  <w:r w:rsidRPr="00A14BC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℃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A14BC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063B7" w14:textId="77777777" w:rsidR="00825F48" w:rsidRPr="0097126C" w:rsidRDefault="00825F48" w:rsidP="00C27E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26C">
              <w:rPr>
                <w:rFonts w:ascii="Times New Roman" w:hAnsi="Times New Roman"/>
                <w:sz w:val="24"/>
                <w:szCs w:val="24"/>
              </w:rPr>
              <w:t xml:space="preserve">Compressive strength </w:t>
            </w:r>
            <w:r w:rsidRPr="0097126C">
              <w:rPr>
                <w:rFonts w:ascii="Times New Roman" w:hAnsi="Times New Roman"/>
                <w:i/>
                <w:iCs/>
                <w:sz w:val="24"/>
                <w:szCs w:val="24"/>
              </w:rPr>
              <w:t>f</w:t>
            </w:r>
            <w:r w:rsidRPr="0097126C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c</w:t>
            </w:r>
            <w:r w:rsidRPr="0097126C">
              <w:rPr>
                <w:rFonts w:ascii="Times New Roman" w:hAnsi="Times New Roman" w:hint="eastAsia"/>
                <w:sz w:val="24"/>
                <w:szCs w:val="24"/>
              </w:rPr>
              <w:t>*10^6</w:t>
            </w:r>
          </w:p>
          <w:p w14:paraId="5F8E190D" w14:textId="77777777" w:rsidR="00825F48" w:rsidRPr="0097126C" w:rsidRDefault="00825F48" w:rsidP="00C27E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26C">
              <w:rPr>
                <w:rFonts w:ascii="Times New Roman" w:hAnsi="Times New Roman"/>
                <w:sz w:val="24"/>
                <w:szCs w:val="24"/>
              </w:rPr>
              <w:t>(Pa</w:t>
            </w:r>
            <w:r w:rsidRPr="0097126C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4030D" w14:textId="77777777" w:rsidR="00825F48" w:rsidRPr="0097126C" w:rsidRDefault="00825F48" w:rsidP="00C27E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26C">
              <w:rPr>
                <w:rFonts w:ascii="Times New Roman" w:hAnsi="Times New Roman"/>
                <w:sz w:val="24"/>
                <w:szCs w:val="24"/>
              </w:rPr>
              <w:t xml:space="preserve">Specific heat capacity </w:t>
            </w:r>
            <w:r w:rsidRPr="0097126C">
              <w:rPr>
                <w:rFonts w:ascii="Times New Roman" w:hAnsi="Times New Roman"/>
                <w:i/>
                <w:iCs/>
                <w:sz w:val="24"/>
                <w:szCs w:val="24"/>
              </w:rPr>
              <w:t>c</w:t>
            </w:r>
            <w:r w:rsidRPr="009712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7126C">
              <w:rPr>
                <w:rFonts w:ascii="Times New Roman" w:hAnsi="Times New Roman" w:hint="eastAsia"/>
                <w:sz w:val="24"/>
                <w:szCs w:val="24"/>
              </w:rPr>
              <w:t>*10^3</w:t>
            </w:r>
          </w:p>
          <w:p w14:paraId="3CD6092D" w14:textId="77777777" w:rsidR="00825F48" w:rsidRPr="0097126C" w:rsidRDefault="00825F48" w:rsidP="00C27E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26C">
              <w:rPr>
                <w:rFonts w:ascii="Times New Roman" w:hAnsi="Times New Roman"/>
                <w:sz w:val="24"/>
                <w:szCs w:val="24"/>
              </w:rPr>
              <w:t>(J/kg</w:t>
            </w:r>
            <w:r w:rsidRPr="0097126C">
              <w:rPr>
                <w:rFonts w:ascii="Times New Roman" w:hAnsi="Times New Roman"/>
                <w:sz w:val="24"/>
                <w:szCs w:val="24"/>
              </w:rPr>
              <w:sym w:font="Symbol" w:char="F0B7"/>
            </w:r>
            <w:r w:rsidRPr="0097126C">
              <w:rPr>
                <w:rFonts w:ascii="Times New Roman" w:hAnsi="Times New Roman" w:hint="eastAsia"/>
                <w:sz w:val="24"/>
                <w:szCs w:val="24"/>
              </w:rPr>
              <w:t>℃</w:t>
            </w:r>
            <w:r w:rsidRPr="009712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ADC0F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hermal conductivity 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6C"/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W/m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B7"/>
            </w:r>
            <w:r w:rsidRPr="00A14BC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℃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9492E0C" w14:textId="77777777" w:rsidR="00825F48" w:rsidRPr="0097126C" w:rsidRDefault="00825F48" w:rsidP="00C27E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OLE_LINK19"/>
            <w:r w:rsidRPr="0097126C">
              <w:rPr>
                <w:rFonts w:ascii="Times New Roman" w:hAnsi="Times New Roman"/>
                <w:sz w:val="24"/>
                <w:szCs w:val="24"/>
              </w:rPr>
              <w:t xml:space="preserve">Tensile strength </w:t>
            </w:r>
            <w:bookmarkEnd w:id="2"/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b>
              </m:sSub>
            </m:oMath>
            <w:r w:rsidRPr="0097126C">
              <w:rPr>
                <w:rFonts w:ascii="Times New Roman" w:hAnsi="Times New Roman" w:hint="eastAsia"/>
                <w:sz w:val="24"/>
                <w:szCs w:val="24"/>
              </w:rPr>
              <w:t>*10^6</w:t>
            </w:r>
          </w:p>
          <w:p w14:paraId="67787346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7126C">
              <w:rPr>
                <w:rFonts w:ascii="Times New Roman" w:hAnsi="Times New Roman"/>
                <w:sz w:val="24"/>
                <w:szCs w:val="24"/>
              </w:rPr>
              <w:t>(Pa)</w:t>
            </w:r>
          </w:p>
        </w:tc>
      </w:tr>
      <w:tr w:rsidR="00825F48" w:rsidRPr="00D61EDB" w14:paraId="04FD9572" w14:textId="77777777" w:rsidTr="00FA342C">
        <w:trPr>
          <w:trHeight w:val="542"/>
        </w:trPr>
        <w:tc>
          <w:tcPr>
            <w:tcW w:w="60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AFE3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</w:t>
            </w:r>
          </w:p>
        </w:tc>
        <w:tc>
          <w:tcPr>
            <w:tcW w:w="89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85F0C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2</w:t>
            </w:r>
          </w:p>
        </w:tc>
        <w:tc>
          <w:tcPr>
            <w:tcW w:w="89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336FC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25.71</w:t>
            </w:r>
          </w:p>
        </w:tc>
        <w:tc>
          <w:tcPr>
            <w:tcW w:w="89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14367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3A8C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09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F86E9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37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7423C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4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4A401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80</w:t>
            </w:r>
          </w:p>
        </w:tc>
        <w:tc>
          <w:tcPr>
            <w:tcW w:w="107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9949AA5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825F48" w:rsidRPr="00D61EDB" w14:paraId="03A74C06" w14:textId="77777777" w:rsidTr="00FA342C">
        <w:trPr>
          <w:trHeight w:val="542"/>
        </w:trPr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AE04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5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BB20E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9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A92E2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01.43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1D319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C4E9B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0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07923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8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3EBB0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48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58CB8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8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27C9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7</w:t>
            </w:r>
          </w:p>
        </w:tc>
      </w:tr>
      <w:tr w:rsidR="00825F48" w:rsidRPr="00D61EDB" w14:paraId="4938FBD7" w14:textId="77777777" w:rsidTr="00FA342C">
        <w:trPr>
          <w:trHeight w:val="542"/>
        </w:trPr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C3B5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10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DB5E1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7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72579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40.00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5574B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2A4E6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1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CDE6D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8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DD165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6C258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18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7BB7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1</w:t>
            </w:r>
          </w:p>
        </w:tc>
      </w:tr>
      <w:tr w:rsidR="00825F48" w:rsidRPr="00D61EDB" w14:paraId="527B0210" w14:textId="77777777" w:rsidTr="00FA342C">
        <w:trPr>
          <w:trHeight w:val="542"/>
        </w:trPr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23136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15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6B0BE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2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757D7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62.86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1C5D3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EE6B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5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63474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7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7198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29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B7CFB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1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655B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4</w:t>
            </w:r>
          </w:p>
        </w:tc>
      </w:tr>
      <w:tr w:rsidR="00825F48" w:rsidRPr="00D61EDB" w14:paraId="33F40B95" w14:textId="77777777" w:rsidTr="00FA342C">
        <w:trPr>
          <w:trHeight w:val="542"/>
        </w:trPr>
        <w:tc>
          <w:tcPr>
            <w:tcW w:w="60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B0DE2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20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06A6C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9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F8A79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95.7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02A9C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F76A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58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8495A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14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2C341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4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99257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9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1A00BDE" w14:textId="77777777" w:rsidR="00825F48" w:rsidRPr="00A14BCE" w:rsidRDefault="00825F48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0</w:t>
            </w:r>
          </w:p>
        </w:tc>
      </w:tr>
      <w:bookmarkEnd w:id="1"/>
    </w:tbl>
    <w:p w14:paraId="7549B2AF" w14:textId="77777777" w:rsidR="00825F48" w:rsidRDefault="00825F48"/>
    <w:p w14:paraId="3F95B177" w14:textId="77777777" w:rsidR="00FA342C" w:rsidRDefault="00FA342C" w:rsidP="00FA342C">
      <w:pPr>
        <w:widowControl/>
        <w:spacing w:line="480" w:lineRule="auto"/>
        <w:jc w:val="center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</w:p>
    <w:p w14:paraId="010DFF9B" w14:textId="77777777" w:rsidR="00FA342C" w:rsidRDefault="00FA342C" w:rsidP="00FA342C">
      <w:pPr>
        <w:widowControl/>
        <w:spacing w:line="480" w:lineRule="auto"/>
        <w:jc w:val="center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</w:p>
    <w:p w14:paraId="3558CFB2" w14:textId="77777777" w:rsidR="00FA342C" w:rsidRDefault="00FA342C" w:rsidP="00FA342C">
      <w:pPr>
        <w:widowControl/>
        <w:spacing w:line="480" w:lineRule="auto"/>
        <w:jc w:val="center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</w:p>
    <w:p w14:paraId="2E32EE4C" w14:textId="254EDA1C" w:rsidR="00FA342C" w:rsidRPr="00BF4CA9" w:rsidRDefault="00FA342C" w:rsidP="00FA342C">
      <w:pPr>
        <w:widowControl/>
        <w:spacing w:line="480" w:lineRule="auto"/>
        <w:jc w:val="center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  <w:r w:rsidRPr="00BF4CA9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lastRenderedPageBreak/>
        <w:t>The results of TSTM test</w:t>
      </w:r>
    </w:p>
    <w:tbl>
      <w:tblPr>
        <w:tblW w:w="887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4"/>
        <w:gridCol w:w="1437"/>
        <w:gridCol w:w="1937"/>
        <w:gridCol w:w="1370"/>
        <w:gridCol w:w="1398"/>
        <w:gridCol w:w="1907"/>
      </w:tblGrid>
      <w:tr w:rsidR="00FA342C" w:rsidRPr="00D61EDB" w14:paraId="2B47A1E3" w14:textId="77777777" w:rsidTr="00C27E6F">
        <w:trPr>
          <w:trHeight w:val="923"/>
          <w:jc w:val="center"/>
        </w:trPr>
        <w:tc>
          <w:tcPr>
            <w:tcW w:w="8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C9DB7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B79F3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ack age (h)</w:t>
            </w:r>
          </w:p>
        </w:tc>
        <w:tc>
          <w:tcPr>
            <w:tcW w:w="19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264E1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ack temperature (</w:t>
            </w:r>
            <w:r w:rsidRPr="00A14BC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℃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4BA1F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ack tensile force (</w:t>
            </w:r>
            <w:proofErr w:type="spellStart"/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N</w:t>
            </w:r>
            <w:proofErr w:type="spellEnd"/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4FB73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ack stress (MPa)</w:t>
            </w:r>
          </w:p>
        </w:tc>
        <w:tc>
          <w:tcPr>
            <w:tcW w:w="19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F297E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ee shrinkage-stretch cycle</w:t>
            </w:r>
          </w:p>
        </w:tc>
      </w:tr>
      <w:tr w:rsidR="00FA342C" w:rsidRPr="00D61EDB" w14:paraId="017947EC" w14:textId="77777777" w:rsidTr="00C27E6F">
        <w:trPr>
          <w:trHeight w:val="567"/>
          <w:jc w:val="center"/>
        </w:trPr>
        <w:tc>
          <w:tcPr>
            <w:tcW w:w="8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A5681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</w:t>
            </w:r>
          </w:p>
        </w:tc>
        <w:tc>
          <w:tcPr>
            <w:tcW w:w="14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59948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8.0</w:t>
            </w:r>
          </w:p>
        </w:tc>
        <w:tc>
          <w:tcPr>
            <w:tcW w:w="19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65A44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80</w:t>
            </w:r>
          </w:p>
        </w:tc>
        <w:tc>
          <w:tcPr>
            <w:tcW w:w="13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1A6F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54</w:t>
            </w:r>
          </w:p>
        </w:tc>
        <w:tc>
          <w:tcPr>
            <w:tcW w:w="13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F176A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9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21480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A342C" w:rsidRPr="00D61EDB" w14:paraId="706F9A31" w14:textId="77777777" w:rsidTr="00C27E6F">
        <w:trPr>
          <w:trHeight w:val="567"/>
          <w:jc w:val="center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8DEE9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C50A2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0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E40D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A3C23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20838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22FC5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FA342C" w:rsidRPr="00D61EDB" w14:paraId="31BC8336" w14:textId="77777777" w:rsidTr="00C27E6F">
        <w:trPr>
          <w:trHeight w:val="567"/>
          <w:jc w:val="center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B2CEF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78C4B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2.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DC6F3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650D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8059F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C8378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FA342C" w:rsidRPr="00D61EDB" w14:paraId="386B246F" w14:textId="77777777" w:rsidTr="00C27E6F">
        <w:trPr>
          <w:trHeight w:val="567"/>
          <w:jc w:val="center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288AF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261CB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5.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E4F6A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293E7F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9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F4F54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3150C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FA342C" w:rsidRPr="000B26DB" w14:paraId="3F31A157" w14:textId="77777777" w:rsidTr="00C27E6F">
        <w:trPr>
          <w:trHeight w:val="567"/>
          <w:jc w:val="center"/>
        </w:trPr>
        <w:tc>
          <w:tcPr>
            <w:tcW w:w="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17D3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2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D2DA7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6.6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D1983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.8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8A4A0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8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04AD2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312B7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</w:tr>
    </w:tbl>
    <w:p w14:paraId="1225A91B" w14:textId="77777777" w:rsidR="00FA342C" w:rsidRDefault="00FA342C"/>
    <w:p w14:paraId="065D857D" w14:textId="77777777" w:rsidR="00FA342C" w:rsidRDefault="00FA342C">
      <w:pPr>
        <w:rPr>
          <w:rFonts w:hint="eastAsia"/>
        </w:rPr>
      </w:pPr>
    </w:p>
    <w:p w14:paraId="68A15831" w14:textId="2B4EBAB9" w:rsidR="00FA342C" w:rsidRPr="00BF4CA9" w:rsidRDefault="00FA342C" w:rsidP="00FA342C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BF4CA9">
        <w:rPr>
          <w:rFonts w:ascii="Times New Roman" w:eastAsia="黑体" w:hAnsi="Times New Roman"/>
          <w:b/>
          <w:bCs/>
          <w:color w:val="000000" w:themeColor="text1"/>
          <w:sz w:val="24"/>
          <w:szCs w:val="24"/>
        </w:rPr>
        <w:t xml:space="preserve"> </w:t>
      </w:r>
      <w:r w:rsidRPr="00BF4CA9">
        <w:rPr>
          <w:rFonts w:ascii="Times New Roman" w:hAnsi="Times New Roman"/>
          <w:b/>
          <w:bCs/>
          <w:color w:val="000000" w:themeColor="text1"/>
          <w:sz w:val="24"/>
          <w:szCs w:val="24"/>
        </w:rPr>
        <w:t>Calculation results of concrete cracking temperature difference</w:t>
      </w:r>
    </w:p>
    <w:tbl>
      <w:tblPr>
        <w:tblW w:w="87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2"/>
        <w:gridCol w:w="862"/>
        <w:gridCol w:w="1223"/>
        <w:gridCol w:w="1022"/>
        <w:gridCol w:w="902"/>
        <w:gridCol w:w="1363"/>
        <w:gridCol w:w="1343"/>
        <w:gridCol w:w="1183"/>
      </w:tblGrid>
      <w:tr w:rsidR="00FA342C" w:rsidRPr="00D61EDB" w14:paraId="5B809880" w14:textId="77777777" w:rsidTr="00C27E6F">
        <w:trPr>
          <w:trHeight w:val="850"/>
          <w:jc w:val="center"/>
        </w:trPr>
        <w:tc>
          <w:tcPr>
            <w:tcW w:w="8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12E97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501B7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67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F9F6C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61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6D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65"/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A14BC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℃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3D92F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65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e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6D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65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FCFF2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  <w:sym w:font="Symbol" w:char="F065"/>
                    </m:r>
                    <w:proofErr w:type="spellStart"/>
                    <m:r>
                      <m:rPr>
                        <m:nor/>
                      </m:rPr>
                      <w:rPr>
                        <w:rFonts w:ascii="Times New Roman" w:hAnsi="Times New Roman"/>
                        <w:i/>
                        <w:iCs/>
                        <w:color w:val="000000" w:themeColor="text1"/>
                        <w:sz w:val="24"/>
                        <w:szCs w:val="24"/>
                        <w:vertAlign w:val="subscript"/>
                      </w:rPr>
                      <m:t>cr</m:t>
                    </m:r>
                    <w:proofErr w:type="spellEnd"/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  <w:sym w:font="Symbol" w:char="F065"/>
                    </m:r>
                    <m:r>
                      <m:rPr>
                        <m:nor/>
                      </m:rPr>
                      <w:rPr>
                        <w:rFonts w:ascii="Times New Roman" w:hAnsi="Times New Roman"/>
                        <w:i/>
                        <w:iCs/>
                        <w:color w:val="000000" w:themeColor="text1"/>
                        <w:sz w:val="24"/>
                        <w:szCs w:val="24"/>
                        <w:vertAlign w:val="subscript"/>
                      </w:rPr>
                      <m:t>free </m:t>
                    </m:r>
                  </m:den>
                </m:f>
              </m:oMath>
            </m:oMathPara>
          </w:p>
        </w:tc>
        <w:tc>
          <w:tcPr>
            <w:tcW w:w="13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931BB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44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 xml:space="preserve">1 </w:t>
            </w: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lculated</w:t>
            </w:r>
          </w:p>
        </w:tc>
        <w:tc>
          <w:tcPr>
            <w:tcW w:w="13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5C353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sym w:font="Symbol" w:char="F044"/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A14BC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  <w:p w14:paraId="33F332AD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sured</w:t>
            </w:r>
          </w:p>
        </w:tc>
        <w:tc>
          <w:tcPr>
            <w:tcW w:w="11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BE36D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tio</w:t>
            </w:r>
          </w:p>
        </w:tc>
      </w:tr>
      <w:tr w:rsidR="00FA342C" w:rsidRPr="00D61EDB" w14:paraId="16F728F7" w14:textId="77777777" w:rsidTr="00C27E6F">
        <w:trPr>
          <w:trHeight w:val="567"/>
          <w:jc w:val="center"/>
        </w:trPr>
        <w:tc>
          <w:tcPr>
            <w:tcW w:w="8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74069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</w:t>
            </w:r>
          </w:p>
        </w:tc>
        <w:tc>
          <w:tcPr>
            <w:tcW w:w="86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EFB25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5B62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09</w:t>
            </w:r>
          </w:p>
        </w:tc>
        <w:tc>
          <w:tcPr>
            <w:tcW w:w="10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9A55F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31</w:t>
            </w:r>
          </w:p>
        </w:tc>
        <w:tc>
          <w:tcPr>
            <w:tcW w:w="9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A17FB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3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6FCA7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16</w:t>
            </w:r>
          </w:p>
        </w:tc>
        <w:tc>
          <w:tcPr>
            <w:tcW w:w="13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79844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12</w:t>
            </w:r>
          </w:p>
        </w:tc>
        <w:tc>
          <w:tcPr>
            <w:tcW w:w="11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93D73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7</w:t>
            </w:r>
          </w:p>
        </w:tc>
      </w:tr>
      <w:tr w:rsidR="00FA342C" w:rsidRPr="00D61EDB" w14:paraId="0C2DE26F" w14:textId="77777777" w:rsidTr="00C27E6F">
        <w:trPr>
          <w:trHeight w:val="567"/>
          <w:jc w:val="center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B4A73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3D287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05A1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CDE0D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F6D52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19909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8DB9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D0A38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9</w:t>
            </w:r>
          </w:p>
        </w:tc>
      </w:tr>
      <w:tr w:rsidR="00FA342C" w:rsidRPr="00D61EDB" w14:paraId="4DAD69B4" w14:textId="77777777" w:rsidTr="00C27E6F">
        <w:trPr>
          <w:trHeight w:val="567"/>
          <w:jc w:val="center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478DD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1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DAD7F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5BA9A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47B23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4DBB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DA177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855F4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65811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4</w:t>
            </w:r>
          </w:p>
        </w:tc>
      </w:tr>
      <w:tr w:rsidR="00FA342C" w:rsidRPr="00D61EDB" w14:paraId="60A15E5D" w14:textId="77777777" w:rsidTr="00C27E6F">
        <w:trPr>
          <w:trHeight w:val="567"/>
          <w:jc w:val="center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CFCF4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1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0D8F5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0114E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4E98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FB431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06EAE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2C981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90780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8</w:t>
            </w:r>
          </w:p>
        </w:tc>
      </w:tr>
      <w:tr w:rsidR="00FA342C" w:rsidRPr="00D61EDB" w14:paraId="7CC28A51" w14:textId="77777777" w:rsidTr="00C27E6F">
        <w:trPr>
          <w:trHeight w:val="567"/>
          <w:jc w:val="center"/>
        </w:trPr>
        <w:tc>
          <w:tcPr>
            <w:tcW w:w="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DFDB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Z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EB067D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494F1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5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2CFD8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C79B2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56E9D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1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16BC7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1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09CF6" w14:textId="77777777" w:rsidR="00FA342C" w:rsidRPr="00A14BCE" w:rsidRDefault="00FA342C" w:rsidP="00C27E6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14B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3</w:t>
            </w:r>
          </w:p>
        </w:tc>
      </w:tr>
    </w:tbl>
    <w:p w14:paraId="1072F0FE" w14:textId="77777777" w:rsidR="00FA342C" w:rsidRDefault="00FA342C"/>
    <w:p w14:paraId="65E27541" w14:textId="77777777" w:rsidR="00FA342C" w:rsidRDefault="00FA342C">
      <w:pPr>
        <w:rPr>
          <w:rFonts w:hint="eastAsia"/>
        </w:rPr>
      </w:pPr>
    </w:p>
    <w:sectPr w:rsidR="00FA3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5F48"/>
    <w:rsid w:val="002106DF"/>
    <w:rsid w:val="00825F48"/>
    <w:rsid w:val="00FA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38D5"/>
  <w15:chartTrackingRefBased/>
  <w15:docId w15:val="{88776F96-6F1E-4D9B-B6D3-D1D08C48C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F48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硕 王</dc:creator>
  <cp:keywords/>
  <dc:description/>
  <cp:lastModifiedBy>硕 王</cp:lastModifiedBy>
  <cp:revision>2</cp:revision>
  <dcterms:created xsi:type="dcterms:W3CDTF">2024-04-30T13:08:00Z</dcterms:created>
  <dcterms:modified xsi:type="dcterms:W3CDTF">2024-04-30T13:16:00Z</dcterms:modified>
</cp:coreProperties>
</file>